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1775DC" w14:textId="77777777" w:rsidR="00064144" w:rsidRPr="0031183A" w:rsidRDefault="0031183A" w:rsidP="00A07417">
      <w:pPr>
        <w:spacing w:line="480" w:lineRule="auto"/>
        <w:rPr>
          <w:rFonts w:ascii="Cambria" w:hAnsi="Cambria"/>
          <w:b/>
          <w:sz w:val="24"/>
        </w:rPr>
      </w:pPr>
      <w:r w:rsidRPr="0031183A">
        <w:rPr>
          <w:rFonts w:ascii="Cambria" w:hAnsi="Cambria"/>
          <w:b/>
          <w:sz w:val="24"/>
          <w:lang w:val="en-US"/>
        </w:rPr>
        <w:t xml:space="preserve">S1 Dataset. 16S rRNA gene sequence of </w:t>
      </w:r>
      <w:r w:rsidRPr="0031183A">
        <w:rPr>
          <w:rFonts w:ascii="Cambria" w:hAnsi="Cambria"/>
          <w:b/>
          <w:i/>
          <w:sz w:val="24"/>
          <w:lang w:val="en-US"/>
        </w:rPr>
        <w:t>Halobacterium</w:t>
      </w:r>
      <w:r w:rsidRPr="0031183A">
        <w:rPr>
          <w:rFonts w:ascii="Cambria" w:hAnsi="Cambria"/>
          <w:b/>
          <w:sz w:val="24"/>
          <w:lang w:val="en-US"/>
        </w:rPr>
        <w:t xml:space="preserve"> sp. </w:t>
      </w:r>
      <w:r w:rsidRPr="0031183A">
        <w:rPr>
          <w:rFonts w:ascii="Cambria" w:hAnsi="Cambria"/>
          <w:b/>
          <w:sz w:val="24"/>
        </w:rPr>
        <w:t>GP5 1-1.</w:t>
      </w:r>
    </w:p>
    <w:p w14:paraId="2D117022" w14:textId="77777777" w:rsidR="00064144" w:rsidRPr="0031183A" w:rsidRDefault="00064144" w:rsidP="00A07417">
      <w:pPr>
        <w:spacing w:line="480" w:lineRule="auto"/>
        <w:rPr>
          <w:rFonts w:ascii="Cambria" w:hAnsi="Cambria"/>
          <w:sz w:val="24"/>
        </w:rPr>
      </w:pPr>
    </w:p>
    <w:p w14:paraId="1107A1D2" w14:textId="77777777" w:rsidR="00360C47" w:rsidRPr="0031183A" w:rsidRDefault="00064144" w:rsidP="00A07417">
      <w:pPr>
        <w:spacing w:line="480" w:lineRule="auto"/>
        <w:rPr>
          <w:rFonts w:ascii="Cambria" w:hAnsi="Cambria"/>
          <w:sz w:val="24"/>
        </w:rPr>
      </w:pPr>
      <w:r w:rsidRPr="0031183A">
        <w:rPr>
          <w:rFonts w:ascii="Cambria" w:hAnsi="Cambria"/>
          <w:sz w:val="24"/>
        </w:rPr>
        <w:t>CCATTGCTATCGGAGTCCGATTTAGCCATGCTAGTTGTGCGGGTTTAGACCCGCAGCGGAAAGCTCAGTAACACGTGGCCAAACTACCCTGTGGATGGGAACAATCTCGGGAAACTGAGGCTAATTCCCAATAACGCTCCACCCCTGGAACGGGCGGAGCTGGAAACGCTACGGCGCCACAGGATGTGGCTGCGGTCGATTAGGTAGACGGTGGGGTAACGGCCCACCGTGCCAATAATCGGTACGGGTTGTGAGAGCAAGAGCCCGGAGACGGAATCTGAGACAAGATTCCGGGCCCTACGGGGCGCAGCAGGCGCGAAACCTTTACACTGTACGCAAGTGCGATAAGGGGACTCCGAGTGTGAAGGCATAGAGCCTTCACTTTTGTACACCGTAAGGTGGTGTACGAATAAGGGCTGGGCAAGACCGGTGCCAGCCGCCGCGGTAATACCGGCAGCCCGAGTGATGGCCGATATTATTGGGCCTAAAGCGTCCGTAGCTGGCCGGACAAGTCCGTTGGGAAATCTGTTCGCTTAACGAGCAGGCGTCCAGCGGAAACTGTTCGGCTTGGGACCGGAAGACCTGAGGGGTACGTCCGGGGTAGGAGTGAAATCCTGTAATCCTGGACGGACCACCGGTGGCGAAAGCGCCTCAGGAGGACGGATCCGACAGTGAGGGACGAAAGCTAGGGTCTCGAACCGGATTAGATACCCGGGTAGTCCTAGCTGTAAACGATGCCCGCTAGGTGTGGCGCAGGCTACGAGCCTGCGCTGTGCCGTAGGGAAGCCGAGAAGCGGGCCGCCTGGGAAGTACGTCTG</w:t>
      </w:r>
    </w:p>
    <w:p w14:paraId="6CD7A41E" w14:textId="77777777" w:rsidR="00064144" w:rsidRPr="0031183A" w:rsidRDefault="00064144" w:rsidP="00A07417">
      <w:pPr>
        <w:spacing w:line="480" w:lineRule="auto"/>
        <w:rPr>
          <w:rFonts w:ascii="Cambria" w:hAnsi="Cambria"/>
          <w:sz w:val="24"/>
        </w:rPr>
      </w:pPr>
      <w:bookmarkStart w:id="0" w:name="_GoBack"/>
      <w:bookmarkEnd w:id="0"/>
    </w:p>
    <w:sectPr w:rsidR="00064144" w:rsidRPr="0031183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A9109" w16cex:dateUtc="2021-07-27T12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229A13D" w16cid:durableId="24AA910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86F08F6"/>
    <w:multiLevelType w:val="hybridMultilevel"/>
    <w:tmpl w:val="0968141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4144"/>
    <w:rsid w:val="00064144"/>
    <w:rsid w:val="00147875"/>
    <w:rsid w:val="00190AE0"/>
    <w:rsid w:val="001F5D0A"/>
    <w:rsid w:val="0031183A"/>
    <w:rsid w:val="00360C47"/>
    <w:rsid w:val="003652ED"/>
    <w:rsid w:val="00821A3A"/>
    <w:rsid w:val="00A07417"/>
    <w:rsid w:val="00B64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D219AF"/>
  <w15:chartTrackingRefBased/>
  <w15:docId w15:val="{D786CD89-6BED-44BA-80A0-63BADD7738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064144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190A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90AE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90AE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90A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90AE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52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52E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rkouk, Dr. Andrea (FWOB) - 1453</dc:creator>
  <cp:keywords/>
  <dc:description/>
  <cp:lastModifiedBy>Cherkouk, Dr. Andrea (FWOB) - 1453</cp:lastModifiedBy>
  <cp:revision>2</cp:revision>
  <cp:lastPrinted>2021-07-14T08:13:00Z</cp:lastPrinted>
  <dcterms:created xsi:type="dcterms:W3CDTF">2021-08-25T08:07:00Z</dcterms:created>
  <dcterms:modified xsi:type="dcterms:W3CDTF">2021-08-25T08:07:00Z</dcterms:modified>
</cp:coreProperties>
</file>